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436" w:rsidRPr="00642833" w:rsidRDefault="00642833">
      <w:pPr>
        <w:widowControl/>
        <w:jc w:val="center"/>
        <w:textAlignment w:val="center"/>
        <w:rPr>
          <w:rFonts w:eastAsia="SimSun" w:cstheme="minorHAnsi"/>
          <w:b/>
          <w:sz w:val="22"/>
          <w:szCs w:val="22"/>
        </w:rPr>
      </w:pPr>
      <w:r w:rsidRPr="00642833">
        <w:rPr>
          <w:rFonts w:eastAsia="SimSun" w:cstheme="minorHAnsi"/>
          <w:b/>
          <w:sz w:val="22"/>
          <w:szCs w:val="22"/>
        </w:rPr>
        <w:t xml:space="preserve">Supplementary Table 2. 87 proteins differentially expressed in </w:t>
      </w:r>
      <w:r w:rsidR="005B1DE7">
        <w:rPr>
          <w:rFonts w:eastAsia="SimSun" w:cstheme="minorHAnsi"/>
          <w:b/>
          <w:sz w:val="22"/>
          <w:szCs w:val="22"/>
        </w:rPr>
        <w:t>m</w:t>
      </w:r>
      <w:bookmarkStart w:id="0" w:name="_GoBack"/>
      <w:bookmarkEnd w:id="0"/>
      <w:r w:rsidRPr="00642833">
        <w:rPr>
          <w:rFonts w:eastAsia="SimSun" w:cstheme="minorHAnsi"/>
          <w:b/>
          <w:sz w:val="22"/>
          <w:szCs w:val="22"/>
        </w:rPr>
        <w:t>iddle compared with CT.</w:t>
      </w:r>
    </w:p>
    <w:tbl>
      <w:tblPr>
        <w:tblW w:w="0" w:type="auto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2055"/>
        <w:gridCol w:w="1185"/>
        <w:gridCol w:w="960"/>
        <w:gridCol w:w="1163"/>
        <w:gridCol w:w="991"/>
        <w:gridCol w:w="907"/>
      </w:tblGrid>
      <w:tr w:rsidR="00571436">
        <w:trPr>
          <w:trHeight w:val="1417"/>
          <w:jc w:val="center"/>
        </w:trPr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Accession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Sum PEP Scor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Coverage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Fold Change middle_ct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p-value middle_ct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q-value middle_ct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1679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eratin, type II cytoskeletal 8 OS=Mus musculus OX=10090 GN=Krt8 PE=1 SV=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4.938537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.9591836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646698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2566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706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208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oglobin subunit beta-1 OS=Mus musculus OX=10090 GN=Hbb-b1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92.303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5.510204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77841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8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667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609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ynaptotagmin-2 OS=Mus musculus OX=10090 GN=Syt2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1.2727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.64928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711164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23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18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77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um albumin OS=Mus musculus OX=10090 GN=Alb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4.5728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4.177631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856717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6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1909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18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egnancy zone protein OS=Mus musculus OX=10090 GN=Pzp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91485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638795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88599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4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0342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006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olipoprotein A-I OS=Mus musculus OX=10090 GN=Apoa1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7.95814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106060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914658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644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1702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0TB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ynaptic vesicle membrane protein VAT-1 homolog-like OS=Mus musculus OX=10090 GN=Vat1l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7.16048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858513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15160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388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6722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8VDT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S ribosomal protein L50, mitochondrial OS=Mus musculus OX=10090 GN=Mrpl50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6005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094339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36866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06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85955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086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ininogen-1 OS=Mus musculus OX=10090 GN=Kng1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2395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892586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43197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802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5580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49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and 3 anion transport protein OS=Mus musculus OX=10090 GN=Slc4a1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4338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662002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56117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141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87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36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rbonic anhydrase 1 OS=Mus musculus OX=10090 GN=Ca1 PE=1 SV=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.85196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643678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75782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6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98756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1X7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opexin OS=Mus musculus OX=10090 GN=Hpx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2.9728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565217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81421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139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9273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Z0F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amma-synuclein OS=Mus musculus OX=10090 GN=Sncg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55182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1.788617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37238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55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1291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19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oglobin subunit alpha OS=Mus musculus OX=10090 GN=Hba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1.2265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2.676056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02841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486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0541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QXE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-hydroxyacyl-CoA lyase 1 OS=Mus musculus OX=10090 GN=Hacl1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34036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471600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98334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817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351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0947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giotensin-converting enzyme OS=Mus musculus OX=10090 GN=Ace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.38965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981707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06061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183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505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3226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tithrombin-III OS=Mus musculus OX=10090 GN=Serpinc1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59869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215053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93053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23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7921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083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lretinin OS=Mus musculus OX=10090 GN=Calb2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6.264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8.671586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19641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54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849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W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ibonucleoprotein PTB-binding 1 OS=Mus musculus OX=10090 GN=Raver1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842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74866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30983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9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486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0089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pha-1-antitrypsin 1-4 OS=Mus musculus OX=10090 GN=Serpina1d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83049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181598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35110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40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035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187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mmunoglobulin heavy constant mu OS=Mus musculus OX=10090 GN=Ighm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.0797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436123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53417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499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6601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10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mplement C3 OS=Mus musculus OX=10090 GN=C3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9.48794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567648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76651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0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8424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328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rvalbumin alpha OS=Mus musculus OX=10090 GN=Pvalb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9.99371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9.090909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89389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137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360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631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ynein light chain 1, cytoplasmic OS=Mus musculus OX=10090 GN=Dynll1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3.8068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303370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24583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939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354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24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llagen alpha-1(IV) chain OS=Mus musculus OX=10090 GN=Col4a1 PE=1 SV=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93366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354703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38500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9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0992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3U2I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TS and Hook-interacting protein OS=Mus musculus OX=10090 GN=Fam160a2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.86358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692307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55351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55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070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RB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ulin polymerization-promoting protein family member 3 OS=Mus musculus OX=10090 GN=Tppp3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.06769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.318181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11513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82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984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73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nexin A2 OS=Mus musculus OX=10090 GN=Anxa2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1.68315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5.398230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5446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033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1255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VCM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ibrinogen gamma chain OS=Mus musculus OX=10090 GN=Fgg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58400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394495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7706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311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2775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091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staglandin-H2 D-isomerase OS=Mus musculus OX=10090 GN=Ptgds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94439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756613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9836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878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2053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921I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otransferrin OS=Mus musculus OX=10090 GN=Tf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6.4427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7.776183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87854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372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4666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683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euromodulin OS=Mus musculus OX=10090 GN=Gap43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4.0421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268722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89283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9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766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129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aminin subunit beta-2 OS=Mus musculus OX=10090 GN=Lamb2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2.8165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.401889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82788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7001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JKC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ll cycle exit and neuronal differentiation protein 1 OS=Mus musculus OX=10090 GN=Cend1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1.20116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1.677852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00203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223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74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R06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asal cell adhesion molecule OS=Mus musculus OX=10090 GN=Bcam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8.56461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598070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15303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497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14656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24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hrin type-A receptor 6 OS=Mus musculus OX=10090 GN=Epha6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.39621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632850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24928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9638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871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TM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ilamin-A OS=Mus musculus OX=10090 GN=Flna PE=1 SV=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5.2732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.96713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71161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23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399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JHU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nositol-3-phosphate synthase 1 OS=Mus musculus OX=10090 GN=Isyna1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72589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561938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81016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270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503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8K0E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ibrinogen beta chain OS=Mus musculus OX=10090 GN=Fgb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.418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592515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96903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999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73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04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ylsulfatase A OS=Mus musculus OX=10090 GN=Arsa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40734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05138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01314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066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0344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356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untingtin-associated protein 1 OS=Mus musculus OX=10090 GN=Hap1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.2525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394904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04975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714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090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812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llagen alpha-2(IV) chain OS=Mus musculus OX=10090 GN=Col4a2 PE=1 SV=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.69043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250146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09942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72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6733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Z2H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gulator of G-protein signaling 6 OS=Mus musculus OX=10090 GN=Rgs6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9.1204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.940677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82114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63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917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9PV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ibrinogen alpha chain OS=Mus musculus OX=10090 GN=Fga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2.82637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660329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90890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956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285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023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kyrin-1 OS=Mus musculus OX=10090 GN=Ank1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0.1468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306122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00222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89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457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H8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-glutamate cyclase, mitochondrial OS=Mus musculus OX=10090 GN=Dglucy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13364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210696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11944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917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48981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3URS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iled-coil domain-containing protein 51 OS=Mus musculus OX=10090 GN=Ccdc51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9.65548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778325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20539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667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9706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80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nexin A5 OS=Mus musculus OX=10090 GN=Anxa5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7.7713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5.203761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24952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124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476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PIE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odium/potassium-transporting ATPase subunit alpha-2 OS=Mus musculus OX=10090 GN=Atp1a2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55.895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6.568627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27111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392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729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88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BC1 domain family member 10A OS=Mus musculus OX=10090 GN=Tbc1d10a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9021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28975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632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14581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3UHH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olute carrier family 22 member 23 OS=Mus musculus OX=10090 GN=Slc22a23 PE=2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21122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930333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56443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745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34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K4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eucine-rich repeat LGI family member 3 OS=Mus musculus OX=10090 GN=Lgi3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3.64169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.532846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63455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93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6976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0YN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reast carcinoma-amplified sequence 1 homolog OS=Mus musculus OX=10090 GN=Bcas1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0.5222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.116903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67897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966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1763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024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aminin subunit gamma-1 OS=Mus musculus OX=10090 GN=Lamc1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2.7177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868077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69057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45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9094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DAS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uanine nucleotide-binding protein G(I)/G(S)/G(O) subunit gamma-12 OS=Mus musculus OX=10090 GN=Gng12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6.28938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4.166666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69938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62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9632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70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igh mobility group protein HMG-I/HMG-Y OS=Mus musculus OX=10090 GN=Hmga1 PE=1 SV=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21130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.84112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72933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34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2634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09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rbonic anhydrase 2 OS=Mus musculus OX=10090 GN=Ca2 PE=1 SV=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2.3597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2.692307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77008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537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910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3TH7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tein tweety homolog 2 OS=Mus musculus OX=10090 GN=Ttyh2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38149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99248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80463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392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08571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I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tein MAL2 OS=Mus musculus OX=10090 GN=Mal2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45739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857142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49564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066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322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CBW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l interactor 1 OS=Mus musculus OX=10090 GN=Abi1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6.6431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5.343035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12779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10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4361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53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Aldose reductase-related protein 2 OS=Mus musculus OX=10090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N=Akr1b8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19.76100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075949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19086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617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34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91VK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ntegral membrane protein 2C OS=Mus musculus OX=10090 GN=Itm2c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.17330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.84014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22413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793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159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0TN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naJ homolog subfamily C member 16 OS=Mus musculus OX=10090 GN=Dnajc16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8755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720207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44457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138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6793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3549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ual specificity protein kinase CLK4 OS=Mus musculus OX=10090 GN=Clk4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51199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185031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88486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410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3419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9747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-demethoxyubiquinone hydroxylase, mitochondrial OS=Mus musculus OX=10090 GN=Coq7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1367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474654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00506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070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0207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R5H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Wiskott-Aldrich syndrome protein family member 1 OS=Mus musculus OX=10090 GN=Wasf1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5.3888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2.737030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01199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774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64655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840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euron-specific calcium-binding protein hippocalcin OS=Mus musculus OX=10090 GN=Hpca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8.780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8.91191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05471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612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1389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9JJY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hingomyelin phosphodiesterase 3 OS=Mus musculus OX=10090 GN=Smpd3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9449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.083969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21081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161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45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41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mplement C1q subcomponent subunit B OS=Mus musculus OX=10090 GN=C1qb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.99155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833992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87002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480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4810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Z1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pine-6 OS=Mus musculus OX=10090 GN=Cpne6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1.323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3.626570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03024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99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1781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VCY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hospholipid phosphatase-related protein type 2 OS=Mus musculus OX=10090 GN=Plppr2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.9115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.367346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1675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20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7774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22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S ribosomal protein S15a OS=Mus musculus OX=10090 GN=Rps15a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27297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.769230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76968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640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1598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VHW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oltage-dependent calcium channel gamma-8 subunit OS=Mus musculus OX=10090 GN=Cacng8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4.79429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.751773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93331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820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6632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D5S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eucine-rich repeat and guanylate kinase domain-containing protein OS=Mus musculus OX=10090 GN=Lrguk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2090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17073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15126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47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8384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5637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P synthase subunit ATP5MPL, mitochondrial OS=Mus musculus OX=10090 GN=Atp5mpl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11826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793103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92887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995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107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R2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e-binding protein 1 OS=Mus musculus OX=10090 GN=Hebp1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42776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.736842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3758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1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7994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08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ine/threonine-protein phosphatase PP1-gamma catalytic subunit OS=Mus musculus OX=10090 GN=Ppp1cc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4.4957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1.176470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36863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59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61103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302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2/mitotic-specific cyclin-B2 OS=Mus musculus OX=10090 GN=Ccnb2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87746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663316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41887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303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95922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D7X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TB/POZ domain-containing protein KCTD4 OS=Mus musculus OX=10090 GN=Kctd4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2.14052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.590733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57253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758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4826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20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tochondrial import inner membrane translocase subunit Tim8 B OS=Mus musculus OX=10090 GN=Timm8b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4629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50602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045986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578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45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092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holecystokinin OS=Mus musculus OX=10090 GN=Cck PE=1 SV=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84493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78260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106740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895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940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1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rooked neck-like protein 1 OS=Mus musculus OX=10090 GN=Crnkl1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50889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33333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182335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12E-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49658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4R2P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odium/calcium exchanger 3 OS=Mus musculus OX=10090 GN=Slc8a3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.6599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172413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27709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214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8151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K3F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otassium voltage-gated channel subfamily KQT member 3 OS=Mus musculus OX=10090 GN=Kcnq3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61072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23711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339115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291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8379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22F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ulin beta-6 chain OS=Mus musculus OX=10090 GN=Tubb6 PE=1 SV=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6.7077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.519015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28622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3E-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98796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QI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pamycin-insensitive companion of mTOR OS=Mus musculus OX=10090 GN=Rictor PE=1 SV=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97038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96721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732306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372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2257</w:t>
            </w:r>
          </w:p>
        </w:tc>
      </w:tr>
      <w:tr w:rsidR="00571436">
        <w:trPr>
          <w:trHeight w:val="1417"/>
          <w:jc w:val="center"/>
        </w:trPr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08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tein S100-A5 OS=Mus musculus OX=10090 GN=S100a5 PE=3 SV=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223647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2.2580645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1178439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0397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1436" w:rsidRDefault="00642833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4253</w:t>
            </w:r>
          </w:p>
        </w:tc>
      </w:tr>
    </w:tbl>
    <w:p w:rsidR="00571436" w:rsidRDefault="00571436"/>
    <w:sectPr w:rsidR="00571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4C2D42"/>
    <w:rsid w:val="00571436"/>
    <w:rsid w:val="005B1DE7"/>
    <w:rsid w:val="00642833"/>
    <w:rsid w:val="444C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79A5063-3492-4A81-80AE-FB05AD45F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814</Words>
  <Characters>10344</Characters>
  <Application>Microsoft Office Word</Application>
  <DocSecurity>0</DocSecurity>
  <Lines>86</Lines>
  <Paragraphs>24</Paragraphs>
  <ScaleCrop>false</ScaleCrop>
  <Company/>
  <LinksUpToDate>false</LinksUpToDate>
  <CharactersWithSpaces>1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Envisage-3</cp:lastModifiedBy>
  <cp:revision>3</cp:revision>
  <dcterms:created xsi:type="dcterms:W3CDTF">2021-01-25T03:23:00Z</dcterms:created>
  <dcterms:modified xsi:type="dcterms:W3CDTF">2021-06-1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